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CB7F2" w14:textId="668DDE5F" w:rsidR="00031C4A" w:rsidRPr="00DA0DFC" w:rsidRDefault="0061386E" w:rsidP="00DA0DFC">
      <w:pPr>
        <w:pStyle w:val="Titre2"/>
        <w:rPr>
          <w:rFonts w:ascii="Arial" w:hAnsi="Arial" w:cs="Arial"/>
          <w:color w:val="auto"/>
          <w:lang w:val="en-US"/>
        </w:rPr>
      </w:pPr>
      <w:bookmarkStart w:id="0" w:name="_GoBack"/>
      <w:bookmarkEnd w:id="0"/>
      <w:r w:rsidRPr="00DA0DFC">
        <w:rPr>
          <w:rFonts w:ascii="Arial" w:hAnsi="Arial" w:cs="Arial"/>
          <w:color w:val="auto"/>
          <w:lang w:val="en-US"/>
        </w:rPr>
        <w:t xml:space="preserve">Supplementary </w:t>
      </w:r>
      <w:r w:rsidR="009C50AF" w:rsidRPr="00DA0DFC">
        <w:rPr>
          <w:rFonts w:ascii="Arial" w:hAnsi="Arial" w:cs="Arial"/>
          <w:color w:val="auto"/>
          <w:lang w:val="en-US"/>
        </w:rPr>
        <w:t>material</w:t>
      </w:r>
      <w:r w:rsidR="00B8204E" w:rsidRPr="00DA0DFC">
        <w:rPr>
          <w:rFonts w:ascii="Arial" w:hAnsi="Arial" w:cs="Arial"/>
          <w:color w:val="auto"/>
          <w:lang w:val="en-US"/>
        </w:rPr>
        <w:t>s</w:t>
      </w:r>
    </w:p>
    <w:tbl>
      <w:tblPr>
        <w:tblpPr w:leftFromText="141" w:rightFromText="141" w:vertAnchor="text" w:horzAnchor="margin" w:tblpY="-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1894"/>
        <w:gridCol w:w="5551"/>
      </w:tblGrid>
      <w:tr w:rsidR="00DA0DFC" w:rsidRPr="00DA0DFC" w14:paraId="3833D437" w14:textId="77777777" w:rsidTr="0020098A">
        <w:trPr>
          <w:trHeight w:val="315"/>
        </w:trPr>
        <w:tc>
          <w:tcPr>
            <w:tcW w:w="892" w:type="pct"/>
            <w:shd w:val="clear" w:color="auto" w:fill="auto"/>
            <w:vAlign w:val="center"/>
          </w:tcPr>
          <w:p w14:paraId="54698BDD" w14:textId="77777777" w:rsidR="0020098A" w:rsidRPr="00DA0DFC" w:rsidRDefault="0020098A" w:rsidP="0020098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18"/>
                <w:lang w:val="en-US" w:eastAsia="fr-BE"/>
              </w:rPr>
            </w:pPr>
            <w:r w:rsidRPr="00DA0DFC">
              <w:rPr>
                <w:rFonts w:ascii="Arial" w:eastAsia="Times New Roman" w:hAnsi="Arial" w:cs="Arial"/>
                <w:b/>
                <w:sz w:val="24"/>
                <w:szCs w:val="18"/>
                <w:lang w:val="en-US" w:eastAsia="fr-BE"/>
              </w:rPr>
              <w:t>GENE</w:t>
            </w:r>
          </w:p>
        </w:tc>
        <w:tc>
          <w:tcPr>
            <w:tcW w:w="4108" w:type="pct"/>
            <w:gridSpan w:val="2"/>
            <w:shd w:val="clear" w:color="auto" w:fill="auto"/>
            <w:noWrap/>
            <w:vAlign w:val="center"/>
            <w:hideMark/>
          </w:tcPr>
          <w:p w14:paraId="70278C07" w14:textId="77777777" w:rsidR="0020098A" w:rsidRPr="00DA0DFC" w:rsidRDefault="0020098A" w:rsidP="0020098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sz w:val="24"/>
                <w:szCs w:val="18"/>
                <w:lang w:eastAsia="fr-BE"/>
              </w:rPr>
              <w:t>Sequence (5'-&gt;3')</w:t>
            </w:r>
          </w:p>
        </w:tc>
      </w:tr>
      <w:tr w:rsidR="00DA0DFC" w:rsidRPr="00DA0DFC" w14:paraId="2FDFF8BB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37611C92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GLUT 1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2391D7AB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2D0B91AA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GGCATGATTGGCTCCTTCTCT</w:t>
            </w:r>
          </w:p>
        </w:tc>
      </w:tr>
      <w:tr w:rsidR="00DA0DFC" w:rsidRPr="00DA0DFC" w14:paraId="561A04DD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3E55ECD5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016B8B7D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15D2E14D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ACGAAGGCCAGCAGGTT</w:t>
            </w:r>
          </w:p>
        </w:tc>
      </w:tr>
      <w:tr w:rsidR="00DA0DFC" w:rsidRPr="00DA0DFC" w14:paraId="39E847F2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3F3978FA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LDHA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AE2D328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0ACB7230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TATAATCTTCTAAAGGAAGAACAGACC</w:t>
            </w:r>
          </w:p>
        </w:tc>
      </w:tr>
      <w:tr w:rsidR="00DA0DFC" w:rsidRPr="00DA0DFC" w14:paraId="388EA46C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1F1CE4B6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val="en-US"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27ECCC5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45827350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CATGCCAACAGCACCAA</w:t>
            </w:r>
          </w:p>
        </w:tc>
      </w:tr>
      <w:tr w:rsidR="00DA0DFC" w:rsidRPr="00DA0DFC" w14:paraId="47545A64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53468D56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HK2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4A90EBB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74A70AC0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CAGAAGGTGGAGATGGAGA</w:t>
            </w:r>
          </w:p>
        </w:tc>
      </w:tr>
      <w:tr w:rsidR="00DA0DFC" w:rsidRPr="00DA0DFC" w14:paraId="0170B386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0A1C84E0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032230FD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51BE0272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GGAGCTTCTTGTCTTTGATTTG</w:t>
            </w:r>
          </w:p>
        </w:tc>
      </w:tr>
      <w:tr w:rsidR="00DA0DFC" w:rsidRPr="00DA0DFC" w14:paraId="0456DFC8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5BA3D992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c-MYC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7DE913B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7076458B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GCTGCTTAGACGCTGGATTT</w:t>
            </w:r>
          </w:p>
        </w:tc>
      </w:tr>
      <w:tr w:rsidR="00DA0DFC" w:rsidRPr="00DA0DFC" w14:paraId="6DEE64AE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13D3BFEB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D76600E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014FD015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GAGGTCATAGTTCCTGTTGG</w:t>
            </w:r>
          </w:p>
        </w:tc>
      </w:tr>
      <w:tr w:rsidR="00DA0DFC" w:rsidRPr="00DA0DFC" w14:paraId="42B554E5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6D996A1C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PDK1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188A624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625A7131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TCTCAGGACACCATCCGTTC</w:t>
            </w:r>
          </w:p>
        </w:tc>
      </w:tr>
      <w:tr w:rsidR="00DA0DFC" w:rsidRPr="00DA0DFC" w14:paraId="399A4B2E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4186A4D7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656EA92A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615CA106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ATCCTCAGCACTTTTGTCC</w:t>
            </w:r>
          </w:p>
        </w:tc>
      </w:tr>
      <w:tr w:rsidR="00DA0DFC" w:rsidRPr="00DA0DFC" w14:paraId="35B1E356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6F43020B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MPC1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78B25422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6C528B2B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AGATTATCAGTGGGCGGATG</w:t>
            </w:r>
          </w:p>
        </w:tc>
      </w:tr>
      <w:tr w:rsidR="00DA0DFC" w:rsidRPr="00DA0DFC" w14:paraId="3493B1BE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046B37AF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2043D518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6552CD1D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GCTGGGCTACTTCATTTGTTG</w:t>
            </w:r>
          </w:p>
        </w:tc>
      </w:tr>
      <w:tr w:rsidR="00DA0DFC" w:rsidRPr="00DA0DFC" w14:paraId="463E5A83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2116A88E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MCT1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7D4D23F4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136935B7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ATTTCCATCGGCTTCTCTT</w:t>
            </w:r>
          </w:p>
        </w:tc>
      </w:tr>
      <w:tr w:rsidR="00DA0DFC" w:rsidRPr="00DA0DFC" w14:paraId="695BAFFB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612333CC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E86FBA4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3B7096F3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AAGCAGCCACCAACAATC</w:t>
            </w:r>
          </w:p>
        </w:tc>
      </w:tr>
      <w:tr w:rsidR="00DA0DFC" w:rsidRPr="00DA0DFC" w14:paraId="6E0F23D6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7D7B29DD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MCT4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790202E3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5D35A531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TTGCTCCTTTAGCCACCAC</w:t>
            </w:r>
          </w:p>
        </w:tc>
      </w:tr>
      <w:tr w:rsidR="00DA0DFC" w:rsidRPr="00DA0DFC" w14:paraId="5EB9DC46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55DEBD2E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D0C720A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417FCBCA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GAAACTGGCAAGTCCCAAAA</w:t>
            </w:r>
          </w:p>
        </w:tc>
      </w:tr>
      <w:tr w:rsidR="00DA0DFC" w:rsidRPr="00DA0DFC" w14:paraId="4DC5CAA3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1B4445BE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ALT2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25345B79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</w:tcPr>
          <w:p w14:paraId="64A5F571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TCAAAAAGCCATTCACAGAGG</w:t>
            </w:r>
          </w:p>
        </w:tc>
      </w:tr>
      <w:tr w:rsidR="00DA0DFC" w:rsidRPr="00DA0DFC" w14:paraId="03D14788" w14:textId="77777777" w:rsidTr="0020098A">
        <w:trPr>
          <w:trHeight w:val="300"/>
        </w:trPr>
        <w:tc>
          <w:tcPr>
            <w:tcW w:w="892" w:type="pct"/>
            <w:vMerge/>
            <w:shd w:val="clear" w:color="auto" w:fill="auto"/>
          </w:tcPr>
          <w:p w14:paraId="37FBC035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500987CC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</w:tcPr>
          <w:p w14:paraId="18AB6F15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TGTCCAGCAGGTTTGGGTAG</w:t>
            </w:r>
          </w:p>
        </w:tc>
      </w:tr>
      <w:tr w:rsidR="00DA0DFC" w:rsidRPr="00DA0DFC" w14:paraId="79AC16CA" w14:textId="77777777" w:rsidTr="0020098A">
        <w:trPr>
          <w:trHeight w:val="300"/>
        </w:trPr>
        <w:tc>
          <w:tcPr>
            <w:tcW w:w="892" w:type="pct"/>
            <w:vMerge w:val="restart"/>
            <w:shd w:val="clear" w:color="auto" w:fill="auto"/>
          </w:tcPr>
          <w:p w14:paraId="0EB1EA27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b/>
                <w:bCs/>
                <w:sz w:val="24"/>
                <w:lang w:eastAsia="fr-BE"/>
              </w:rPr>
              <w:t>GAPDH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A70810E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Forward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2913DA57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CTGGCGTCTTCACCACCAT</w:t>
            </w:r>
          </w:p>
        </w:tc>
      </w:tr>
      <w:tr w:rsidR="00DA0DFC" w:rsidRPr="00DA0DFC" w14:paraId="4101D369" w14:textId="77777777" w:rsidTr="0020098A">
        <w:trPr>
          <w:trHeight w:val="315"/>
        </w:trPr>
        <w:tc>
          <w:tcPr>
            <w:tcW w:w="892" w:type="pct"/>
            <w:vMerge/>
            <w:shd w:val="clear" w:color="auto" w:fill="auto"/>
          </w:tcPr>
          <w:p w14:paraId="59F345C2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64C7FF69" w14:textId="77777777" w:rsidR="0020098A" w:rsidRPr="00DA0DFC" w:rsidRDefault="0020098A" w:rsidP="0020098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 xml:space="preserve">Reverse </w:t>
            </w:r>
          </w:p>
        </w:tc>
        <w:tc>
          <w:tcPr>
            <w:tcW w:w="3063" w:type="pct"/>
            <w:shd w:val="clear" w:color="auto" w:fill="auto"/>
            <w:noWrap/>
            <w:vAlign w:val="center"/>
            <w:hideMark/>
          </w:tcPr>
          <w:p w14:paraId="679E5A79" w14:textId="77777777" w:rsidR="0020098A" w:rsidRPr="00DA0DFC" w:rsidRDefault="0020098A" w:rsidP="00BA4871">
            <w:pPr>
              <w:keepNext/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18"/>
                <w:lang w:eastAsia="fr-BE"/>
              </w:rPr>
            </w:pPr>
            <w:r w:rsidRPr="00DA0DFC">
              <w:rPr>
                <w:rFonts w:ascii="Arial" w:eastAsia="Times New Roman" w:hAnsi="Arial" w:cs="Arial"/>
                <w:sz w:val="24"/>
                <w:szCs w:val="18"/>
                <w:lang w:eastAsia="fr-BE"/>
              </w:rPr>
              <w:t>GCCTGCTTCACCACCTTCT</w:t>
            </w:r>
          </w:p>
        </w:tc>
      </w:tr>
    </w:tbl>
    <w:p w14:paraId="7E183BDB" w14:textId="08A469CF" w:rsidR="00BA4871" w:rsidRPr="00DA0DFC" w:rsidRDefault="00BA4871" w:rsidP="00BA4871">
      <w:pPr>
        <w:pStyle w:val="Lgende"/>
        <w:framePr w:hSpace="141" w:wrap="around" w:vAnchor="text" w:hAnchor="page" w:x="1375" w:y="6736"/>
        <w:rPr>
          <w:color w:val="auto"/>
          <w:lang w:val="en-US"/>
        </w:rPr>
      </w:pPr>
      <w:r w:rsidRPr="00DA0DFC">
        <w:rPr>
          <w:b/>
          <w:color w:val="auto"/>
          <w:lang w:val="en-US"/>
        </w:rPr>
        <w:t xml:space="preserve">Supplementary Table </w:t>
      </w:r>
      <w:r w:rsidRPr="00DA0DFC">
        <w:rPr>
          <w:b/>
          <w:color w:val="auto"/>
        </w:rPr>
        <w:fldChar w:fldCharType="begin"/>
      </w:r>
      <w:r w:rsidRPr="00DA0DFC">
        <w:rPr>
          <w:b/>
          <w:color w:val="auto"/>
          <w:lang w:val="en-US"/>
        </w:rPr>
        <w:instrText xml:space="preserve"> SEQ Supplementary_Table \* ARABIC </w:instrText>
      </w:r>
      <w:r w:rsidRPr="00DA0DFC">
        <w:rPr>
          <w:b/>
          <w:color w:val="auto"/>
        </w:rPr>
        <w:fldChar w:fldCharType="separate"/>
      </w:r>
      <w:r w:rsidR="003B18A9">
        <w:rPr>
          <w:b/>
          <w:noProof/>
          <w:color w:val="auto"/>
          <w:lang w:val="en-US"/>
        </w:rPr>
        <w:t>1</w:t>
      </w:r>
      <w:r w:rsidRPr="00DA0DFC">
        <w:rPr>
          <w:b/>
          <w:color w:val="auto"/>
        </w:rPr>
        <w:fldChar w:fldCharType="end"/>
      </w:r>
      <w:r w:rsidRPr="00DA0DFC">
        <w:rPr>
          <w:color w:val="auto"/>
          <w:lang w:val="en-US"/>
        </w:rPr>
        <w:t xml:space="preserve"> PCR primer design was performed by using the </w:t>
      </w:r>
      <w:r w:rsidR="0037582D" w:rsidRPr="00DA0DFC">
        <w:rPr>
          <w:bCs/>
          <w:color w:val="auto"/>
          <w:lang w:val="en-US"/>
        </w:rPr>
        <w:t xml:space="preserve">Ensembl </w:t>
      </w:r>
      <w:r w:rsidRPr="00DA0DFC">
        <w:rPr>
          <w:color w:val="auto"/>
          <w:lang w:val="en-US"/>
        </w:rPr>
        <w:t xml:space="preserve">database </w:t>
      </w:r>
      <w:r w:rsidR="0037582D" w:rsidRPr="00DA0DFC">
        <w:rPr>
          <w:color w:val="auto"/>
          <w:lang w:val="en-US"/>
        </w:rPr>
        <w:t>(</w:t>
      </w:r>
      <w:r w:rsidR="0037582D" w:rsidRPr="00DA0DFC">
        <w:rPr>
          <w:bCs/>
          <w:color w:val="auto"/>
          <w:lang w:val="en-US"/>
        </w:rPr>
        <w:t xml:space="preserve">Release 97) </w:t>
      </w:r>
      <w:r w:rsidRPr="00DA0DFC">
        <w:rPr>
          <w:color w:val="auto"/>
          <w:lang w:val="en-US"/>
        </w:rPr>
        <w:t>and Primer</w:t>
      </w:r>
      <w:r w:rsidR="0037582D" w:rsidRPr="00DA0DFC">
        <w:rPr>
          <w:color w:val="auto"/>
          <w:lang w:val="en-US"/>
        </w:rPr>
        <w:t>3 (v.0.4.0).</w:t>
      </w:r>
      <w:r w:rsidRPr="00DA0DFC">
        <w:rPr>
          <w:color w:val="auto"/>
          <w:lang w:val="en-US"/>
        </w:rPr>
        <w:t xml:space="preserve"> </w:t>
      </w:r>
      <w:r w:rsidR="0037582D" w:rsidRPr="00DA0DFC">
        <w:rPr>
          <w:color w:val="auto"/>
          <w:lang w:val="en-US"/>
        </w:rPr>
        <w:t>S</w:t>
      </w:r>
      <w:r w:rsidRPr="00DA0DFC">
        <w:rPr>
          <w:color w:val="auto"/>
          <w:lang w:val="en-US"/>
        </w:rPr>
        <w:t>pecifi</w:t>
      </w:r>
      <w:r w:rsidR="0037582D" w:rsidRPr="00DA0DFC">
        <w:rPr>
          <w:color w:val="auto"/>
          <w:lang w:val="en-US"/>
        </w:rPr>
        <w:t>ci</w:t>
      </w:r>
      <w:r w:rsidRPr="00DA0DFC">
        <w:rPr>
          <w:color w:val="auto"/>
          <w:lang w:val="en-US"/>
        </w:rPr>
        <w:t>ty was verified in Primer-BLAST</w:t>
      </w:r>
      <w:r w:rsidR="0037582D" w:rsidRPr="00DA0DFC">
        <w:rPr>
          <w:color w:val="auto"/>
          <w:lang w:val="en-US"/>
        </w:rPr>
        <w:t xml:space="preserve"> </w:t>
      </w:r>
      <w:r w:rsidR="0037582D" w:rsidRPr="00DA0DFC">
        <w:rPr>
          <w:color w:val="auto"/>
          <w:lang w:val="en-US"/>
        </w:rPr>
        <w:fldChar w:fldCharType="begin"/>
      </w:r>
      <w:r w:rsidR="00F0544E">
        <w:rPr>
          <w:color w:val="auto"/>
          <w:lang w:val="en-US"/>
        </w:rPr>
        <w:instrText xml:space="preserve"> ADDIN EN.CITE &lt;EndNote&gt;&lt;Cite&gt;&lt;Author&gt;Ye&lt;/Author&gt;&lt;Year&gt;2012&lt;/Year&gt;&lt;RecNum&gt;49&lt;/RecNum&gt;&lt;DisplayText&gt;[49]&lt;/DisplayText&gt;&lt;record&gt;&lt;rec-number&gt;49&lt;/rec-number&gt;&lt;foreign-keys&gt;&lt;key app="EN" db-id="ev5909adtadszaerepup5zvtxpv2as50xrzx" timestamp="1570359556"&gt;49&lt;/key&gt;&lt;/foreign-keys&gt;&lt;ref-type name="Journal Article"&gt;17&lt;/ref-type&gt;&lt;contributors&gt;&lt;authors&gt;&lt;author&gt;Ye, Jian.&lt;/author&gt;&lt;author&gt;Coulouris, George.&lt;/author&gt;&lt;author&gt;Zaretskaya, Irena.&lt;/author&gt;&lt;author&gt;Cutcutache, Ioana.&lt;/author&gt;&lt;author&gt;Rozen, Steve.&lt;/author&gt;&lt;author&gt;Madden, Thomas L.&lt;/author&gt;&lt;/authors&gt;&lt;/contributor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34&lt;/pages&gt;&lt;volume&gt;13&lt;/volume&gt;&lt;number&gt;1&lt;/number&gt;&lt;dates&gt;&lt;year&gt;2012&lt;/year&gt;&lt;pub-dates&gt;&lt;date&gt;2012/06/18&lt;/date&gt;&lt;/pub-dates&gt;&lt;/dates&gt;&lt;isbn&gt;1471-2105&lt;/isbn&gt;&lt;urls&gt;&lt;related-urls&gt;&lt;url&gt;https://doi.org/10.1186/1471-2105-13-134&lt;/url&gt;&lt;/related-urls&gt;&lt;/urls&gt;&lt;electronic-resource-num&gt;10.1186/1471-2105-13-134&lt;/electronic-resource-num&gt;&lt;/record&gt;&lt;/Cite&gt;&lt;/EndNote&gt;</w:instrText>
      </w:r>
      <w:r w:rsidR="0037582D" w:rsidRPr="00DA0DFC">
        <w:rPr>
          <w:color w:val="auto"/>
          <w:lang w:val="en-US"/>
        </w:rPr>
        <w:fldChar w:fldCharType="separate"/>
      </w:r>
      <w:r w:rsidR="00691E1F">
        <w:rPr>
          <w:noProof/>
          <w:color w:val="auto"/>
          <w:lang w:val="en-US"/>
        </w:rPr>
        <w:t>[49]</w:t>
      </w:r>
      <w:r w:rsidR="0037582D" w:rsidRPr="00DA0DFC">
        <w:rPr>
          <w:color w:val="auto"/>
          <w:lang w:val="en-US"/>
        </w:rPr>
        <w:fldChar w:fldCharType="end"/>
      </w:r>
      <w:r w:rsidRPr="00DA0DFC">
        <w:rPr>
          <w:color w:val="auto"/>
          <w:lang w:val="en-US"/>
        </w:rPr>
        <w:t xml:space="preserve">. </w:t>
      </w:r>
      <w:r w:rsidR="0037582D" w:rsidRPr="00DA0DFC">
        <w:rPr>
          <w:color w:val="auto"/>
          <w:lang w:val="en-US"/>
        </w:rPr>
        <w:t xml:space="preserve">Prior use, all primers were tested for efficiency and melt curve quality. </w:t>
      </w:r>
    </w:p>
    <w:p w14:paraId="02BD432A" w14:textId="77777777" w:rsidR="00BA4871" w:rsidRPr="00DA0DFC" w:rsidRDefault="00BA4871" w:rsidP="00BA4871">
      <w:pPr>
        <w:rPr>
          <w:lang w:val="en-US"/>
        </w:rPr>
      </w:pPr>
    </w:p>
    <w:p w14:paraId="31C64673" w14:textId="77777777" w:rsidR="00244EBB" w:rsidRPr="00DA0DFC" w:rsidRDefault="00244EBB">
      <w:pPr>
        <w:rPr>
          <w:rFonts w:ascii="Arial" w:hAnsi="Arial" w:cs="Arial"/>
          <w:lang w:val="en-US"/>
        </w:rPr>
      </w:pPr>
      <w:r w:rsidRPr="00DA0DFC">
        <w:rPr>
          <w:rFonts w:ascii="Arial" w:hAnsi="Arial" w:cs="Arial"/>
          <w:lang w:val="en-US"/>
        </w:rPr>
        <w:br w:type="page"/>
      </w:r>
    </w:p>
    <w:p w14:paraId="1FCEA9CB" w14:textId="24511655" w:rsidR="00DA0DFC" w:rsidRPr="004D2345" w:rsidRDefault="00BB331F" w:rsidP="00DA0DFC">
      <w:pPr>
        <w:pStyle w:val="Lgende"/>
        <w:jc w:val="both"/>
        <w:rPr>
          <w:rFonts w:ascii="Arial" w:hAnsi="Arial" w:cs="Arial"/>
          <w:color w:val="auto"/>
          <w:lang w:val="en-GB"/>
        </w:rPr>
      </w:pPr>
      <w:r>
        <w:rPr>
          <w:b/>
          <w:noProof/>
          <w:color w:val="auto"/>
          <w:lang w:eastAsia="fr-BE"/>
        </w:rPr>
        <w:lastRenderedPageBreak/>
        <w:drawing>
          <wp:inline distT="0" distB="0" distL="0" distR="0" wp14:anchorId="727F4F78" wp14:editId="7A21F5E6">
            <wp:extent cx="5761990" cy="2242706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312" cy="2248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A6529" w:rsidRPr="004D2345">
        <w:rPr>
          <w:rFonts w:ascii="Arial" w:hAnsi="Arial" w:cs="Arial"/>
          <w:b/>
          <w:color w:val="auto"/>
          <w:lang w:val="en-GB"/>
        </w:rPr>
        <w:t xml:space="preserve">Supplementary Figure </w:t>
      </w:r>
      <w:r w:rsidR="00C10FE7" w:rsidRPr="004D2345">
        <w:rPr>
          <w:rFonts w:ascii="Arial" w:hAnsi="Arial" w:cs="Arial"/>
          <w:b/>
          <w:color w:val="auto"/>
          <w:lang w:val="en-GB"/>
        </w:rPr>
        <w:t>1</w:t>
      </w:r>
      <w:r w:rsidR="00BA6529" w:rsidRPr="004D2345">
        <w:rPr>
          <w:rFonts w:ascii="Arial" w:hAnsi="Arial" w:cs="Arial"/>
          <w:b/>
          <w:color w:val="auto"/>
          <w:lang w:val="en-US"/>
        </w:rPr>
        <w:t xml:space="preserve"> Alanine/lactate ratio measured in melanoma cells. A)</w:t>
      </w:r>
      <w:r w:rsidR="00BA6529" w:rsidRPr="004D2345">
        <w:rPr>
          <w:rFonts w:ascii="Arial" w:hAnsi="Arial" w:cs="Arial"/>
          <w:color w:val="auto"/>
          <w:lang w:val="en-US"/>
        </w:rPr>
        <w:t xml:space="preserve"> the </w:t>
      </w:r>
      <w:r w:rsidR="00BA6529" w:rsidRPr="004D2345">
        <w:rPr>
          <w:rFonts w:ascii="Arial" w:hAnsi="Arial" w:cs="Arial"/>
          <w:color w:val="auto"/>
          <w:vertAlign w:val="superscript"/>
          <w:lang w:val="en-US"/>
        </w:rPr>
        <w:t>13</w:t>
      </w:r>
      <w:r w:rsidR="00BA6529" w:rsidRPr="004D2345">
        <w:rPr>
          <w:rFonts w:ascii="Arial" w:hAnsi="Arial" w:cs="Arial"/>
          <w:color w:val="auto"/>
          <w:lang w:val="en-US"/>
        </w:rPr>
        <w:t xml:space="preserve">C label partition between alanine and lactate is significantly modified by BRAFi in A375, but not in </w:t>
      </w:r>
      <w:r w:rsidR="00CC3DF0" w:rsidRPr="004D2345">
        <w:rPr>
          <w:rFonts w:ascii="Arial" w:hAnsi="Arial" w:cs="Arial"/>
          <w:color w:val="auto"/>
          <w:lang w:val="en-US"/>
        </w:rPr>
        <w:t>A375R</w:t>
      </w:r>
      <w:r w:rsidR="00BA6529" w:rsidRPr="004D2345">
        <w:rPr>
          <w:rFonts w:ascii="Arial" w:hAnsi="Arial" w:cs="Arial"/>
          <w:color w:val="auto"/>
          <w:lang w:val="en-US"/>
        </w:rPr>
        <w:t>, cells</w:t>
      </w:r>
      <w:r w:rsidR="00C10FE7" w:rsidRPr="004D2345">
        <w:rPr>
          <w:rFonts w:ascii="Arial" w:hAnsi="Arial" w:cs="Arial"/>
          <w:color w:val="auto"/>
          <w:lang w:val="en-US"/>
        </w:rPr>
        <w:t xml:space="preserve"> (n=6)</w:t>
      </w:r>
      <w:r w:rsidR="00BA6529" w:rsidRPr="004D2345">
        <w:rPr>
          <w:rFonts w:ascii="Arial" w:hAnsi="Arial" w:cs="Arial"/>
          <w:color w:val="auto"/>
          <w:lang w:val="en-US"/>
        </w:rPr>
        <w:t xml:space="preserve">. </w:t>
      </w:r>
      <w:r w:rsidR="00BA6529" w:rsidRPr="004D2345">
        <w:rPr>
          <w:rFonts w:ascii="Arial" w:hAnsi="Arial" w:cs="Arial"/>
          <w:b/>
          <w:color w:val="auto"/>
          <w:lang w:val="en-US"/>
        </w:rPr>
        <w:t>B)</w:t>
      </w:r>
      <w:r w:rsidR="00BA6529" w:rsidRPr="004D2345">
        <w:rPr>
          <w:rFonts w:ascii="Arial" w:hAnsi="Arial" w:cs="Arial"/>
          <w:color w:val="auto"/>
          <w:lang w:val="en-US"/>
        </w:rPr>
        <w:t xml:space="preserve"> Conventional </w:t>
      </w:r>
      <w:r w:rsidR="00BA6529" w:rsidRPr="004D2345">
        <w:rPr>
          <w:rFonts w:ascii="Arial" w:hAnsi="Arial" w:cs="Arial"/>
          <w:color w:val="auto"/>
          <w:vertAlign w:val="superscript"/>
          <w:lang w:val="en-US"/>
        </w:rPr>
        <w:t>13</w:t>
      </w:r>
      <w:r w:rsidR="00BA6529" w:rsidRPr="004D2345">
        <w:rPr>
          <w:rFonts w:ascii="Arial" w:hAnsi="Arial" w:cs="Arial"/>
          <w:color w:val="auto"/>
          <w:lang w:val="en-US"/>
        </w:rPr>
        <w:t>C NMR data from A375 cells incubated with [U-</w:t>
      </w:r>
      <w:r w:rsidR="00BA6529" w:rsidRPr="004D2345">
        <w:rPr>
          <w:rFonts w:ascii="Arial" w:hAnsi="Arial" w:cs="Arial"/>
          <w:color w:val="auto"/>
          <w:vertAlign w:val="superscript"/>
          <w:lang w:val="en-US"/>
        </w:rPr>
        <w:t>13</w:t>
      </w:r>
      <w:r w:rsidR="00BA6529" w:rsidRPr="004D2345">
        <w:rPr>
          <w:rFonts w:ascii="Arial" w:hAnsi="Arial" w:cs="Arial"/>
          <w:color w:val="auto"/>
          <w:lang w:val="en-US"/>
        </w:rPr>
        <w:t>C]glucose are consistent with hyperpolarization experiments: BRAFi induced an increase in the intracellular alanine fraction compared to lactate only in sensitive A375 cells</w:t>
      </w:r>
      <w:r w:rsidR="00DA0DFC" w:rsidRPr="004D2345">
        <w:rPr>
          <w:rFonts w:ascii="Arial" w:hAnsi="Arial" w:cs="Arial"/>
          <w:color w:val="auto"/>
          <w:lang w:val="en-US"/>
        </w:rPr>
        <w:t xml:space="preserve"> </w:t>
      </w:r>
      <w:r w:rsidR="00DA0DFC" w:rsidRPr="004D2345">
        <w:rPr>
          <w:rFonts w:ascii="Arial" w:hAnsi="Arial" w:cs="Arial"/>
          <w:color w:val="auto"/>
          <w:lang w:val="en-GB"/>
        </w:rPr>
        <w:t>(two-way ANOVA, Sidak multiple comparisons test, *p&lt;0.05, ns: non-significant)</w:t>
      </w:r>
      <w:r w:rsidR="00C10FE7" w:rsidRPr="004D2345">
        <w:rPr>
          <w:rFonts w:ascii="Arial" w:hAnsi="Arial" w:cs="Arial"/>
          <w:color w:val="auto"/>
          <w:lang w:val="en-GB"/>
        </w:rPr>
        <w:t xml:space="preserve"> (n=6)</w:t>
      </w:r>
      <w:r w:rsidR="00DA0DFC" w:rsidRPr="004D2345">
        <w:rPr>
          <w:rFonts w:ascii="Arial" w:hAnsi="Arial" w:cs="Arial"/>
          <w:color w:val="auto"/>
          <w:lang w:val="en-GB"/>
        </w:rPr>
        <w:t>.</w:t>
      </w:r>
      <w:r w:rsidR="00C10FE7" w:rsidRPr="004D2345">
        <w:rPr>
          <w:rFonts w:ascii="Arial" w:hAnsi="Arial" w:cs="Arial"/>
          <w:color w:val="auto"/>
          <w:lang w:val="en-GB"/>
        </w:rPr>
        <w:t>Ala: alanine, lac: lactate.</w:t>
      </w:r>
    </w:p>
    <w:p w14:paraId="5654A052" w14:textId="1B6D06EC" w:rsidR="004333A1" w:rsidRPr="00DA0DFC" w:rsidRDefault="004333A1" w:rsidP="005A47DB">
      <w:pPr>
        <w:pStyle w:val="Lgende"/>
        <w:jc w:val="both"/>
        <w:rPr>
          <w:rFonts w:ascii="Arial" w:hAnsi="Arial" w:cs="Arial"/>
          <w:lang w:val="en-GB"/>
        </w:rPr>
      </w:pPr>
    </w:p>
    <w:sectPr w:rsidR="004333A1" w:rsidRPr="00DA0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A15AC5" w14:textId="77777777" w:rsidR="000C39C7" w:rsidRDefault="000C39C7" w:rsidP="00E86D6D">
      <w:pPr>
        <w:spacing w:after="0" w:line="240" w:lineRule="auto"/>
      </w:pPr>
      <w:r>
        <w:separator/>
      </w:r>
    </w:p>
  </w:endnote>
  <w:endnote w:type="continuationSeparator" w:id="0">
    <w:p w14:paraId="716F4EF6" w14:textId="77777777" w:rsidR="000C39C7" w:rsidRDefault="000C39C7" w:rsidP="00E86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BCE046" w14:textId="77777777" w:rsidR="000C39C7" w:rsidRDefault="000C39C7" w:rsidP="00E86D6D">
      <w:pPr>
        <w:spacing w:after="0" w:line="240" w:lineRule="auto"/>
      </w:pPr>
      <w:r>
        <w:separator/>
      </w:r>
    </w:p>
  </w:footnote>
  <w:footnote w:type="continuationSeparator" w:id="0">
    <w:p w14:paraId="5D6CCC25" w14:textId="77777777" w:rsidR="000C39C7" w:rsidRDefault="000C39C7" w:rsidP="00E86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EF2F06"/>
    <w:multiLevelType w:val="hybridMultilevel"/>
    <w:tmpl w:val="1BA6FA00"/>
    <w:lvl w:ilvl="0" w:tplc="5CE63E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4FF6687"/>
    <w:multiLevelType w:val="hybridMultilevel"/>
    <w:tmpl w:val="05B44624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19">
      <w:start w:val="1"/>
      <w:numFmt w:val="lowerLetter"/>
      <w:lvlText w:val="%2."/>
      <w:lvlJc w:val="left"/>
      <w:pPr>
        <w:ind w:left="1080" w:hanging="360"/>
      </w:pPr>
    </w:lvl>
    <w:lvl w:ilvl="2" w:tplc="080C001B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ellMolMed201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909adtadszaerepup5zvtxpv2as50xrzx&quot;&gt;library_stefa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402C75"/>
    <w:rsid w:val="000021F3"/>
    <w:rsid w:val="00011D8D"/>
    <w:rsid w:val="00031C4A"/>
    <w:rsid w:val="00032AA9"/>
    <w:rsid w:val="00033578"/>
    <w:rsid w:val="00041527"/>
    <w:rsid w:val="00063DF3"/>
    <w:rsid w:val="00070A27"/>
    <w:rsid w:val="000B586F"/>
    <w:rsid w:val="000B5D08"/>
    <w:rsid w:val="000C19F6"/>
    <w:rsid w:val="000C39C7"/>
    <w:rsid w:val="000C668F"/>
    <w:rsid w:val="000D0BAA"/>
    <w:rsid w:val="000E5E6B"/>
    <w:rsid w:val="000F2124"/>
    <w:rsid w:val="000F3532"/>
    <w:rsid w:val="00100E93"/>
    <w:rsid w:val="00117C46"/>
    <w:rsid w:val="00124D44"/>
    <w:rsid w:val="00127783"/>
    <w:rsid w:val="001277FC"/>
    <w:rsid w:val="00137027"/>
    <w:rsid w:val="001414F1"/>
    <w:rsid w:val="00151505"/>
    <w:rsid w:val="00160B35"/>
    <w:rsid w:val="001669DB"/>
    <w:rsid w:val="001742E0"/>
    <w:rsid w:val="00176CAE"/>
    <w:rsid w:val="00180DA8"/>
    <w:rsid w:val="001812AD"/>
    <w:rsid w:val="0019248E"/>
    <w:rsid w:val="0019784F"/>
    <w:rsid w:val="001B4FF4"/>
    <w:rsid w:val="001B7A4B"/>
    <w:rsid w:val="001C1071"/>
    <w:rsid w:val="001C5EF0"/>
    <w:rsid w:val="001C7B64"/>
    <w:rsid w:val="001D5F15"/>
    <w:rsid w:val="001E0DCD"/>
    <w:rsid w:val="001E7A1B"/>
    <w:rsid w:val="001F6BEB"/>
    <w:rsid w:val="0020098A"/>
    <w:rsid w:val="002015B4"/>
    <w:rsid w:val="00203481"/>
    <w:rsid w:val="00207D94"/>
    <w:rsid w:val="00207E1F"/>
    <w:rsid w:val="00216CFE"/>
    <w:rsid w:val="00226AF8"/>
    <w:rsid w:val="00227D77"/>
    <w:rsid w:val="00231D7D"/>
    <w:rsid w:val="00243BEB"/>
    <w:rsid w:val="00244370"/>
    <w:rsid w:val="0024459C"/>
    <w:rsid w:val="00244EBB"/>
    <w:rsid w:val="002469D4"/>
    <w:rsid w:val="002502BD"/>
    <w:rsid w:val="002540B6"/>
    <w:rsid w:val="00254F08"/>
    <w:rsid w:val="0027756A"/>
    <w:rsid w:val="00293713"/>
    <w:rsid w:val="00293AFB"/>
    <w:rsid w:val="002A4EF7"/>
    <w:rsid w:val="002B160A"/>
    <w:rsid w:val="002B4F98"/>
    <w:rsid w:val="002B6BC9"/>
    <w:rsid w:val="002B6F90"/>
    <w:rsid w:val="002C7348"/>
    <w:rsid w:val="002E22AE"/>
    <w:rsid w:val="002F2821"/>
    <w:rsid w:val="002F34DD"/>
    <w:rsid w:val="00322DDB"/>
    <w:rsid w:val="00322E50"/>
    <w:rsid w:val="00323826"/>
    <w:rsid w:val="0032638E"/>
    <w:rsid w:val="00336C37"/>
    <w:rsid w:val="0034232F"/>
    <w:rsid w:val="00364752"/>
    <w:rsid w:val="00367EC1"/>
    <w:rsid w:val="003701EE"/>
    <w:rsid w:val="0037582D"/>
    <w:rsid w:val="00380757"/>
    <w:rsid w:val="0038142B"/>
    <w:rsid w:val="003867CE"/>
    <w:rsid w:val="003914EB"/>
    <w:rsid w:val="003930C3"/>
    <w:rsid w:val="00393521"/>
    <w:rsid w:val="0039557C"/>
    <w:rsid w:val="003974E3"/>
    <w:rsid w:val="003A05F0"/>
    <w:rsid w:val="003A2373"/>
    <w:rsid w:val="003A289C"/>
    <w:rsid w:val="003A2E3F"/>
    <w:rsid w:val="003A4001"/>
    <w:rsid w:val="003A7ECB"/>
    <w:rsid w:val="003B18A9"/>
    <w:rsid w:val="003B3058"/>
    <w:rsid w:val="003B3732"/>
    <w:rsid w:val="003B4DED"/>
    <w:rsid w:val="003D1CFA"/>
    <w:rsid w:val="003D404E"/>
    <w:rsid w:val="003D7E4F"/>
    <w:rsid w:val="003E63DA"/>
    <w:rsid w:val="003F12A4"/>
    <w:rsid w:val="00402835"/>
    <w:rsid w:val="00402C75"/>
    <w:rsid w:val="00403AE9"/>
    <w:rsid w:val="0041108E"/>
    <w:rsid w:val="0041198E"/>
    <w:rsid w:val="004333A1"/>
    <w:rsid w:val="00435DDB"/>
    <w:rsid w:val="00445F3C"/>
    <w:rsid w:val="00470AAD"/>
    <w:rsid w:val="00475900"/>
    <w:rsid w:val="004934F9"/>
    <w:rsid w:val="00496A1D"/>
    <w:rsid w:val="004B5CB6"/>
    <w:rsid w:val="004D2345"/>
    <w:rsid w:val="004E1BA9"/>
    <w:rsid w:val="004E38E1"/>
    <w:rsid w:val="004F1326"/>
    <w:rsid w:val="00503A86"/>
    <w:rsid w:val="00504692"/>
    <w:rsid w:val="00513906"/>
    <w:rsid w:val="00517BEF"/>
    <w:rsid w:val="0052092D"/>
    <w:rsid w:val="00542A71"/>
    <w:rsid w:val="005447C4"/>
    <w:rsid w:val="0055724A"/>
    <w:rsid w:val="00563A7E"/>
    <w:rsid w:val="00570DD4"/>
    <w:rsid w:val="005732A2"/>
    <w:rsid w:val="00574753"/>
    <w:rsid w:val="00580CD0"/>
    <w:rsid w:val="005830F5"/>
    <w:rsid w:val="00591A82"/>
    <w:rsid w:val="00592D4F"/>
    <w:rsid w:val="005A341F"/>
    <w:rsid w:val="005A47DB"/>
    <w:rsid w:val="005A6B86"/>
    <w:rsid w:val="005B1A9A"/>
    <w:rsid w:val="005B1AE3"/>
    <w:rsid w:val="005D0F87"/>
    <w:rsid w:val="005D21F0"/>
    <w:rsid w:val="005D5FC6"/>
    <w:rsid w:val="005D64EF"/>
    <w:rsid w:val="005E0083"/>
    <w:rsid w:val="005E5B11"/>
    <w:rsid w:val="005E6251"/>
    <w:rsid w:val="00600630"/>
    <w:rsid w:val="00600F9D"/>
    <w:rsid w:val="00600FA7"/>
    <w:rsid w:val="00610815"/>
    <w:rsid w:val="0061386E"/>
    <w:rsid w:val="00621D94"/>
    <w:rsid w:val="006306AE"/>
    <w:rsid w:val="006463C2"/>
    <w:rsid w:val="006472F3"/>
    <w:rsid w:val="006674CF"/>
    <w:rsid w:val="00685D97"/>
    <w:rsid w:val="00691E1F"/>
    <w:rsid w:val="006967E0"/>
    <w:rsid w:val="006A449C"/>
    <w:rsid w:val="006A698F"/>
    <w:rsid w:val="006B25A4"/>
    <w:rsid w:val="006C2F0F"/>
    <w:rsid w:val="006C31CD"/>
    <w:rsid w:val="006C4D6F"/>
    <w:rsid w:val="006D2D4E"/>
    <w:rsid w:val="006E0836"/>
    <w:rsid w:val="006E18E3"/>
    <w:rsid w:val="006F4498"/>
    <w:rsid w:val="006F66BF"/>
    <w:rsid w:val="006F6DD2"/>
    <w:rsid w:val="00701455"/>
    <w:rsid w:val="007014E5"/>
    <w:rsid w:val="00701BD8"/>
    <w:rsid w:val="00703D92"/>
    <w:rsid w:val="0071235A"/>
    <w:rsid w:val="00724C99"/>
    <w:rsid w:val="00742C9C"/>
    <w:rsid w:val="007458A0"/>
    <w:rsid w:val="00745CB9"/>
    <w:rsid w:val="007505F2"/>
    <w:rsid w:val="00750999"/>
    <w:rsid w:val="00753533"/>
    <w:rsid w:val="00760E73"/>
    <w:rsid w:val="0076201E"/>
    <w:rsid w:val="00767798"/>
    <w:rsid w:val="00773A17"/>
    <w:rsid w:val="00776DD7"/>
    <w:rsid w:val="00780513"/>
    <w:rsid w:val="00781F97"/>
    <w:rsid w:val="00785093"/>
    <w:rsid w:val="00791ED7"/>
    <w:rsid w:val="007A05B6"/>
    <w:rsid w:val="007A11D7"/>
    <w:rsid w:val="007A3539"/>
    <w:rsid w:val="007A4F29"/>
    <w:rsid w:val="007B0C82"/>
    <w:rsid w:val="007B2903"/>
    <w:rsid w:val="007B5F05"/>
    <w:rsid w:val="007C73B3"/>
    <w:rsid w:val="007D6929"/>
    <w:rsid w:val="007D73EA"/>
    <w:rsid w:val="007E3BBA"/>
    <w:rsid w:val="007F0455"/>
    <w:rsid w:val="007F32D8"/>
    <w:rsid w:val="0081518B"/>
    <w:rsid w:val="00815D32"/>
    <w:rsid w:val="00825B43"/>
    <w:rsid w:val="00837FD6"/>
    <w:rsid w:val="00871B3C"/>
    <w:rsid w:val="00874274"/>
    <w:rsid w:val="008766AF"/>
    <w:rsid w:val="008800B2"/>
    <w:rsid w:val="00881EBF"/>
    <w:rsid w:val="00883E44"/>
    <w:rsid w:val="0089607C"/>
    <w:rsid w:val="0089720C"/>
    <w:rsid w:val="008B16FA"/>
    <w:rsid w:val="008B27CE"/>
    <w:rsid w:val="008C2490"/>
    <w:rsid w:val="008C2EEB"/>
    <w:rsid w:val="008D064B"/>
    <w:rsid w:val="008D1AA4"/>
    <w:rsid w:val="008D7490"/>
    <w:rsid w:val="008E7FD3"/>
    <w:rsid w:val="008F2480"/>
    <w:rsid w:val="008F6818"/>
    <w:rsid w:val="00913BF0"/>
    <w:rsid w:val="00942E66"/>
    <w:rsid w:val="0094480C"/>
    <w:rsid w:val="00946DBB"/>
    <w:rsid w:val="00946E1C"/>
    <w:rsid w:val="00950226"/>
    <w:rsid w:val="00970C25"/>
    <w:rsid w:val="00976D8E"/>
    <w:rsid w:val="00985135"/>
    <w:rsid w:val="009A4E3C"/>
    <w:rsid w:val="009B126C"/>
    <w:rsid w:val="009C2D92"/>
    <w:rsid w:val="009C5092"/>
    <w:rsid w:val="009C50AF"/>
    <w:rsid w:val="009D1C9D"/>
    <w:rsid w:val="009E0162"/>
    <w:rsid w:val="00A0330A"/>
    <w:rsid w:val="00A135B7"/>
    <w:rsid w:val="00A21EFC"/>
    <w:rsid w:val="00A3428E"/>
    <w:rsid w:val="00A3652F"/>
    <w:rsid w:val="00A54C60"/>
    <w:rsid w:val="00A55E5F"/>
    <w:rsid w:val="00A577F2"/>
    <w:rsid w:val="00A63FFD"/>
    <w:rsid w:val="00A64727"/>
    <w:rsid w:val="00A8306C"/>
    <w:rsid w:val="00A96FDF"/>
    <w:rsid w:val="00AA6CF7"/>
    <w:rsid w:val="00AB096A"/>
    <w:rsid w:val="00AD158C"/>
    <w:rsid w:val="00AF1181"/>
    <w:rsid w:val="00AF6CFF"/>
    <w:rsid w:val="00B00B37"/>
    <w:rsid w:val="00B011F7"/>
    <w:rsid w:val="00B07683"/>
    <w:rsid w:val="00B15CF2"/>
    <w:rsid w:val="00B16C33"/>
    <w:rsid w:val="00B26D7F"/>
    <w:rsid w:val="00B27178"/>
    <w:rsid w:val="00B274D5"/>
    <w:rsid w:val="00B31644"/>
    <w:rsid w:val="00B32775"/>
    <w:rsid w:val="00B57C86"/>
    <w:rsid w:val="00B6561B"/>
    <w:rsid w:val="00B70538"/>
    <w:rsid w:val="00B744A4"/>
    <w:rsid w:val="00B80F99"/>
    <w:rsid w:val="00B8204E"/>
    <w:rsid w:val="00B91CA5"/>
    <w:rsid w:val="00BA05BD"/>
    <w:rsid w:val="00BA4871"/>
    <w:rsid w:val="00BA6529"/>
    <w:rsid w:val="00BB0B6F"/>
    <w:rsid w:val="00BB331F"/>
    <w:rsid w:val="00BB3CCB"/>
    <w:rsid w:val="00BB45BB"/>
    <w:rsid w:val="00BC67C7"/>
    <w:rsid w:val="00BF2B33"/>
    <w:rsid w:val="00BF5459"/>
    <w:rsid w:val="00C0170B"/>
    <w:rsid w:val="00C04C0C"/>
    <w:rsid w:val="00C057F7"/>
    <w:rsid w:val="00C10FE7"/>
    <w:rsid w:val="00C1106F"/>
    <w:rsid w:val="00C16CF8"/>
    <w:rsid w:val="00C428E0"/>
    <w:rsid w:val="00C56910"/>
    <w:rsid w:val="00C6273F"/>
    <w:rsid w:val="00C64E3B"/>
    <w:rsid w:val="00C74BFF"/>
    <w:rsid w:val="00C9656F"/>
    <w:rsid w:val="00CA6BF3"/>
    <w:rsid w:val="00CA79C7"/>
    <w:rsid w:val="00CB0B53"/>
    <w:rsid w:val="00CB135B"/>
    <w:rsid w:val="00CC3DF0"/>
    <w:rsid w:val="00CC45C4"/>
    <w:rsid w:val="00CC4796"/>
    <w:rsid w:val="00CC538F"/>
    <w:rsid w:val="00CE1695"/>
    <w:rsid w:val="00CE2361"/>
    <w:rsid w:val="00CE5080"/>
    <w:rsid w:val="00CE789D"/>
    <w:rsid w:val="00D00F2F"/>
    <w:rsid w:val="00D023CE"/>
    <w:rsid w:val="00D03F91"/>
    <w:rsid w:val="00D36AF2"/>
    <w:rsid w:val="00D709DB"/>
    <w:rsid w:val="00D83BD1"/>
    <w:rsid w:val="00D8663B"/>
    <w:rsid w:val="00D86979"/>
    <w:rsid w:val="00D90AC6"/>
    <w:rsid w:val="00D95FC7"/>
    <w:rsid w:val="00DA0DFC"/>
    <w:rsid w:val="00DB1F0A"/>
    <w:rsid w:val="00DB462B"/>
    <w:rsid w:val="00DB6001"/>
    <w:rsid w:val="00DC16EB"/>
    <w:rsid w:val="00DC4895"/>
    <w:rsid w:val="00DC6868"/>
    <w:rsid w:val="00DD572D"/>
    <w:rsid w:val="00DE124A"/>
    <w:rsid w:val="00DE63C5"/>
    <w:rsid w:val="00DF5B21"/>
    <w:rsid w:val="00E05746"/>
    <w:rsid w:val="00E14EBC"/>
    <w:rsid w:val="00E152B3"/>
    <w:rsid w:val="00E41623"/>
    <w:rsid w:val="00E42EDC"/>
    <w:rsid w:val="00E4465E"/>
    <w:rsid w:val="00E47639"/>
    <w:rsid w:val="00E540B3"/>
    <w:rsid w:val="00E545D7"/>
    <w:rsid w:val="00E718E5"/>
    <w:rsid w:val="00E8259F"/>
    <w:rsid w:val="00E86D6D"/>
    <w:rsid w:val="00E93860"/>
    <w:rsid w:val="00EB20B5"/>
    <w:rsid w:val="00EC59F7"/>
    <w:rsid w:val="00ED25D8"/>
    <w:rsid w:val="00ED3EB7"/>
    <w:rsid w:val="00EE1F52"/>
    <w:rsid w:val="00EE43A9"/>
    <w:rsid w:val="00EE64C7"/>
    <w:rsid w:val="00EE74FD"/>
    <w:rsid w:val="00EF3E09"/>
    <w:rsid w:val="00F04860"/>
    <w:rsid w:val="00F0544E"/>
    <w:rsid w:val="00F11F63"/>
    <w:rsid w:val="00F139E9"/>
    <w:rsid w:val="00F13A2E"/>
    <w:rsid w:val="00F13F44"/>
    <w:rsid w:val="00F23150"/>
    <w:rsid w:val="00F3068E"/>
    <w:rsid w:val="00F36292"/>
    <w:rsid w:val="00F46979"/>
    <w:rsid w:val="00F51CD3"/>
    <w:rsid w:val="00F55F6E"/>
    <w:rsid w:val="00F61D1A"/>
    <w:rsid w:val="00F636E9"/>
    <w:rsid w:val="00F64326"/>
    <w:rsid w:val="00F6598D"/>
    <w:rsid w:val="00F720D0"/>
    <w:rsid w:val="00F77E59"/>
    <w:rsid w:val="00F82579"/>
    <w:rsid w:val="00F8742F"/>
    <w:rsid w:val="00F92D98"/>
    <w:rsid w:val="00F952AC"/>
    <w:rsid w:val="00F977E5"/>
    <w:rsid w:val="00FA20EF"/>
    <w:rsid w:val="00FA512B"/>
    <w:rsid w:val="00FA5897"/>
    <w:rsid w:val="00FA5FD0"/>
    <w:rsid w:val="00FB141A"/>
    <w:rsid w:val="00FB1DE7"/>
    <w:rsid w:val="00FB2C11"/>
    <w:rsid w:val="00FB2D6B"/>
    <w:rsid w:val="00FB58C5"/>
    <w:rsid w:val="00FC252B"/>
    <w:rsid w:val="00FD1EE9"/>
    <w:rsid w:val="00FD23CD"/>
    <w:rsid w:val="00FD5ECA"/>
    <w:rsid w:val="00FD6523"/>
    <w:rsid w:val="00FF2D19"/>
    <w:rsid w:val="00FF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54673B"/>
  <w15:chartTrackingRefBased/>
  <w15:docId w15:val="{940B1CA5-DC17-4294-BECD-4100F1100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162"/>
  </w:style>
  <w:style w:type="paragraph" w:styleId="Titre1">
    <w:name w:val="heading 1"/>
    <w:basedOn w:val="Normal"/>
    <w:next w:val="Normal"/>
    <w:link w:val="Titre1Car"/>
    <w:uiPriority w:val="9"/>
    <w:qFormat/>
    <w:rsid w:val="009E01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E01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E01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31C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825B4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E01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E01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E016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E0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Paragraphedeliste">
    <w:name w:val="List Paragraph"/>
    <w:basedOn w:val="Normal"/>
    <w:link w:val="ParagraphedelisteCar"/>
    <w:uiPriority w:val="34"/>
    <w:qFormat/>
    <w:rsid w:val="009E0162"/>
    <w:pPr>
      <w:ind w:left="720"/>
      <w:contextualSpacing/>
    </w:pPr>
  </w:style>
  <w:style w:type="character" w:customStyle="1" w:styleId="ng-binding">
    <w:name w:val="ng-binding"/>
    <w:basedOn w:val="Policepardfaut"/>
    <w:rsid w:val="009E0162"/>
  </w:style>
  <w:style w:type="paragraph" w:styleId="Lgende">
    <w:name w:val="caption"/>
    <w:basedOn w:val="Normal"/>
    <w:next w:val="Normal"/>
    <w:uiPriority w:val="35"/>
    <w:unhideWhenUsed/>
    <w:qFormat/>
    <w:rsid w:val="007535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1AA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8D1AA4"/>
  </w:style>
  <w:style w:type="character" w:customStyle="1" w:styleId="EndNoteBibliographyTitleChar">
    <w:name w:val="EndNote Bibliography Title Char"/>
    <w:basedOn w:val="ParagraphedelisteCar"/>
    <w:link w:val="EndNoteBibliographyTitle"/>
    <w:rsid w:val="008D1AA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1AA4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ParagraphedelisteCar"/>
    <w:link w:val="EndNoteBibliography"/>
    <w:rsid w:val="008D1AA4"/>
    <w:rPr>
      <w:rFonts w:ascii="Arial" w:hAnsi="Arial" w:cs="Arial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7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7BEF"/>
    <w:rPr>
      <w:rFonts w:ascii="Segoe UI" w:hAnsi="Segoe UI" w:cs="Segoe UI"/>
      <w:sz w:val="18"/>
      <w:szCs w:val="18"/>
    </w:rPr>
  </w:style>
  <w:style w:type="character" w:customStyle="1" w:styleId="Titre4Car">
    <w:name w:val="Titre 4 Car"/>
    <w:basedOn w:val="Policepardfaut"/>
    <w:link w:val="Titre4"/>
    <w:uiPriority w:val="9"/>
    <w:rsid w:val="00031C4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825B43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En-tte">
    <w:name w:val="header"/>
    <w:basedOn w:val="Normal"/>
    <w:link w:val="En-tteCar"/>
    <w:uiPriority w:val="99"/>
    <w:unhideWhenUsed/>
    <w:rsid w:val="00E86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6D6D"/>
  </w:style>
  <w:style w:type="paragraph" w:styleId="Pieddepage">
    <w:name w:val="footer"/>
    <w:basedOn w:val="Normal"/>
    <w:link w:val="PieddepageCar"/>
    <w:uiPriority w:val="99"/>
    <w:unhideWhenUsed/>
    <w:rsid w:val="00E86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6D6D"/>
  </w:style>
  <w:style w:type="character" w:styleId="Marquedecommentaire">
    <w:name w:val="annotation reference"/>
    <w:basedOn w:val="Policepardfaut"/>
    <w:uiPriority w:val="99"/>
    <w:semiHidden/>
    <w:unhideWhenUsed/>
    <w:rsid w:val="00DA0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0D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0DF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0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0DF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63A7E"/>
    <w:pPr>
      <w:spacing w:after="0" w:line="240" w:lineRule="auto"/>
    </w:pPr>
  </w:style>
  <w:style w:type="paragraph" w:styleId="Sansinterligne">
    <w:name w:val="No Spacing"/>
    <w:uiPriority w:val="1"/>
    <w:qFormat/>
    <w:rsid w:val="007D6929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0C19F6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0C19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410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6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2.XSL" StyleName="ISO 690 - Numerical 2" Version="1987"/>
</file>

<file path=customXml/itemProps1.xml><?xml version="1.0" encoding="utf-8"?>
<ds:datastoreItem xmlns:ds="http://schemas.openxmlformats.org/officeDocument/2006/customXml" ds:itemID="{EC41219D-1DCC-4917-A6F5-3C5E71C81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06</Characters>
  <Application>Microsoft Office Word</Application>
  <DocSecurity>0</DocSecurity>
  <Lines>19</Lines>
  <Paragraphs>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Catholique de Louvain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Acciardo</dc:creator>
  <cp:keywords/>
  <dc:description/>
  <cp:lastModifiedBy>Bénédicte Jordan</cp:lastModifiedBy>
  <cp:revision>3</cp:revision>
  <cp:lastPrinted>2019-09-19T13:41:00Z</cp:lastPrinted>
  <dcterms:created xsi:type="dcterms:W3CDTF">2019-10-07T07:43:00Z</dcterms:created>
  <dcterms:modified xsi:type="dcterms:W3CDTF">2019-10-07T07:43:00Z</dcterms:modified>
</cp:coreProperties>
</file>